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DAF" w:rsidRPr="00225642" w:rsidRDefault="00BF3DAF" w:rsidP="00BF3DAF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225642">
        <w:rPr>
          <w:rFonts w:ascii="Times New Roman" w:hAnsi="Times New Roman" w:cs="Times New Roman"/>
          <w:b/>
          <w:lang w:val="en-GB"/>
        </w:rPr>
        <w:t>Comorbidity</w:t>
      </w:r>
    </w:p>
    <w:tbl>
      <w:tblPr>
        <w:tblStyle w:val="Tabel-Gitter1"/>
        <w:tblW w:w="1020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701"/>
        <w:gridCol w:w="1276"/>
        <w:gridCol w:w="1276"/>
        <w:gridCol w:w="1417"/>
      </w:tblGrid>
      <w:tr w:rsidR="00BF3DAF" w:rsidRPr="00225642" w:rsidTr="005E495C">
        <w:tc>
          <w:tcPr>
            <w:tcW w:w="1020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S3 Appendix: Information on comorbidity by the </w:t>
            </w:r>
            <w:proofErr w:type="spellStart"/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t>Multimorbidity</w:t>
            </w:r>
            <w:proofErr w:type="spellEnd"/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Index</w:t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fldChar w:fldCharType="begin">
                <w:fldData xml:space="preserve">PEVuZE5vdGU+PENpdGU+PEF1dGhvcj5QcmlvcjwvQXV0aG9yPjxZZWFyPjIwMTY8L1llYXI+PFJl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</w:fldData>
              </w:fldChar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instrText xml:space="preserve"> ADDIN EN.CITE </w:instrText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fldChar w:fldCharType="begin">
                <w:fldData xml:space="preserve">PEVuZE5vdGU+PENpdGU+PEF1dGhvcj5QcmlvcjwvQXV0aG9yPjxZZWFyPjIwMTY8L1llYXI+PFJl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</w:fldData>
              </w:fldChar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instrText xml:space="preserve"> ADDIN EN.CITE.DATA </w:instrText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fldChar w:fldCharType="end"/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fldChar w:fldCharType="end"/>
            </w:r>
            <w:r w:rsidRPr="00225642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obtained from the Danish National Patient Register, the Danish Psychiatric Central Register, and the Danish National Prescription Registry</w:t>
            </w: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ding 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is codes (ICD-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is time fr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rug codes (AT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scription time frame</w:t>
            </w: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Circulatory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 AND/OR prescriptions of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s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f not ischemic heart disease or heart failure (or kidney disease: only diuretic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I10-I13, I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C02, C04, C07, C08, C09, C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225642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is AND/OR drug prescription for lipid-lowering drugs if not ischemic heart disease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is AND/OR prescriptions for antianginal drug</w:t>
            </w:r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78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20-I2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0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01DA</w:t>
            </w: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ce last year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ce last year</w:t>
            </w:r>
          </w:p>
        </w:tc>
      </w:tr>
      <w:tr w:rsidR="00BF3DAF" w:rsidRPr="00C06905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fibrillation</w:t>
            </w:r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I48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BF3DAF" w:rsidRPr="00C06905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Hear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50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occlusiv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70-I74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I60-I64, I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Endocrine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 AND/OR prescription of antidiabe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E10-E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10A, A10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Pulmonary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b</w:t>
            </w: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ptions for obstructive airway disease dru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ce 19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R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Gastrointestinal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225642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/chronic gastritis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hagia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c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liver disease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bowel disease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ticular disease of intest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K221, K25-K28, K293-K2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R13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B16-B19, K70-K74, K766, I8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K50-K51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K5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Urogenital sys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 disord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 AND/OR prescription of prostate hyperplasia therapy dru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N03, N11, N18-N19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N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C02CA, G04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uloskeletal sys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F3DAF" w:rsidRPr="00C06905" w:rsidTr="005E495C">
        <w:trPr>
          <w:trHeight w:val="694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ive tissue disorders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-M06, M08-M09, M30-M36, D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3DAF" w:rsidRPr="00C06905" w:rsidTr="005E495C">
        <w:trPr>
          <w:trHeight w:val="976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steoporosis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 AND/OR prescription for osteoporosis drugs</w:t>
            </w:r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80-M82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5B, G03XC01, H05AA</w:t>
            </w: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ce last year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3DAF" w:rsidRPr="00C06905" w:rsidTr="005E495C">
        <w:trPr>
          <w:trHeight w:val="841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inful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Repeated prescriptions of analgesics</w:t>
            </w:r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nce 199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2BA51, N02BE, M01A, M02A</w:t>
            </w: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times last year</w:t>
            </w: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Anemia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nemia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50-D53, D55-D61, D63-D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Canc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C00-C43, C45-C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Neurological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clerosi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Parkinson’s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G20-G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g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Neuropathies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 AND prescriptions of anti-epileptics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G40-G41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G50-G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5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</w:t>
            </w:r>
            <w:proofErr w:type="spellEnd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N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ntal </w:t>
            </w: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health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, stress or anxiety-related disord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32-F34, F40-F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logical distress 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problems</w:t>
            </w:r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Prescription of antidepressants if not other mental disorder</w:t>
            </w: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101-F109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N06A</w:t>
            </w:r>
            <w:proofErr w:type="spellStart"/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BF3DAF" w:rsidRPr="00C06905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buse</w:t>
            </w:r>
            <w:proofErr w:type="spellEnd"/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11-F16, F18-F19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C06905" w:rsidTr="005E495C">
        <w:tc>
          <w:tcPr>
            <w:tcW w:w="254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Bipolar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ffectiv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Diagnosis AND/OR prescriptions of lithium salts</w:t>
            </w:r>
          </w:p>
        </w:tc>
        <w:tc>
          <w:tcPr>
            <w:tcW w:w="1701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30-F31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N05AN</w:t>
            </w:r>
          </w:p>
        </w:tc>
        <w:tc>
          <w:tcPr>
            <w:tcW w:w="1417" w:type="dxa"/>
            <w:shd w:val="clear" w:color="auto" w:fill="auto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last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</w:tr>
      <w:tr w:rsidR="00BF3DAF" w:rsidRPr="00C06905" w:rsidTr="005E495C">
        <w:tc>
          <w:tcPr>
            <w:tcW w:w="2547" w:type="dxa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kizoaffec-tiv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984" w:type="dxa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Diagnosis</w:t>
            </w:r>
            <w:proofErr w:type="spellEnd"/>
          </w:p>
        </w:tc>
        <w:tc>
          <w:tcPr>
            <w:tcW w:w="1701" w:type="dxa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F20, F25</w:t>
            </w:r>
          </w:p>
        </w:tc>
        <w:tc>
          <w:tcPr>
            <w:tcW w:w="1276" w:type="dxa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Sinc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</w:p>
        </w:tc>
        <w:tc>
          <w:tcPr>
            <w:tcW w:w="1276" w:type="dxa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F3DAF" w:rsidRPr="00C06905" w:rsidRDefault="00BF3DAF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3DAF" w:rsidRPr="00225642" w:rsidTr="00225642">
        <w:trPr>
          <w:trHeight w:val="2263"/>
        </w:trPr>
        <w:tc>
          <w:tcPr>
            <w:tcW w:w="102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the categories “Thyroid disorder” and “Gout”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the category ”Allergy”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adding the category “Dysphagia” (ICD-10: R13)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the ATC code N02A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the category “HIV/AIDS” and renamed “Anemias”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the categories “Vision problem”, “Hearing problem”, and “Migraine”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g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the original index by including epilepsy diagnoses only in the definition of the category “Epilepsy”.</w:t>
            </w:r>
          </w:p>
          <w:p w:rsidR="00BF3DAF" w:rsidRPr="00225642" w:rsidRDefault="00BF3DAF" w:rsidP="00BF3D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the category “Anorexia/bulimia” and “Dementia” (which is the exposure in this study).</w:t>
            </w:r>
          </w:p>
          <w:p w:rsidR="00BF3DAF" w:rsidRPr="00C06905" w:rsidRDefault="00BF3DAF" w:rsidP="00BF3DAF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proofErr w:type="gramStart"/>
            <w:r w:rsidRPr="002256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</w:t>
            </w:r>
            <w:proofErr w:type="spellEnd"/>
            <w:proofErr w:type="gramEnd"/>
            <w:r w:rsidRPr="002256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original index by removing N06AX12, which is used for smoking cessation</w:t>
            </w:r>
            <w:r w:rsidRPr="00C06905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.</w:t>
            </w:r>
            <w:bookmarkStart w:id="0" w:name="_GoBack"/>
            <w:bookmarkEnd w:id="0"/>
          </w:p>
        </w:tc>
      </w:tr>
    </w:tbl>
    <w:p w:rsidR="008D0216" w:rsidRPr="00BF3DAF" w:rsidRDefault="008D0216">
      <w:pPr>
        <w:rPr>
          <w:lang w:val="en-US"/>
        </w:rPr>
      </w:pPr>
    </w:p>
    <w:sectPr w:rsidR="008D0216" w:rsidRPr="00BF3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DAF"/>
    <w:rsid w:val="00225642"/>
    <w:rsid w:val="008D0216"/>
    <w:rsid w:val="00BF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03D219-095E-46FD-A8D5-544752502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DA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BF3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BF3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2</cp:revision>
  <dcterms:created xsi:type="dcterms:W3CDTF">2020-11-10T08:02:00Z</dcterms:created>
  <dcterms:modified xsi:type="dcterms:W3CDTF">2020-11-25T10:53:00Z</dcterms:modified>
</cp:coreProperties>
</file>